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576"/>
        <w:tblW w:w="9445" w:type="dxa"/>
        <w:tblLook w:val="04A0" w:firstRow="1" w:lastRow="0" w:firstColumn="1" w:lastColumn="0" w:noHBand="0" w:noVBand="1"/>
      </w:tblPr>
      <w:tblGrid>
        <w:gridCol w:w="3685"/>
        <w:gridCol w:w="5760"/>
      </w:tblGrid>
      <w:tr w:rsidR="000572CE" w:rsidRPr="00ED3A58" w14:paraId="30B3F70E" w14:textId="77777777" w:rsidTr="005F7FA9">
        <w:trPr>
          <w:trHeight w:val="350"/>
        </w:trPr>
        <w:tc>
          <w:tcPr>
            <w:tcW w:w="9445" w:type="dxa"/>
            <w:gridSpan w:val="2"/>
          </w:tcPr>
          <w:p w14:paraId="7164523E" w14:textId="4B20D903" w:rsidR="000572CE" w:rsidRPr="003C1DA5" w:rsidRDefault="003C1DA5" w:rsidP="003C1DA5">
            <w:pPr>
              <w:ind w:right="-73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.</w:t>
            </w:r>
            <w:r w:rsidR="00C97E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FB12EC" w:rsidRPr="003C1DA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ross-sectional </w:t>
            </w:r>
            <w:r w:rsidR="009A5766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FB12EC" w:rsidRPr="003C1DA5">
              <w:rPr>
                <w:rFonts w:ascii="Arial" w:hAnsi="Arial" w:cs="Arial"/>
                <w:b/>
                <w:bCs/>
                <w:sz w:val="22"/>
                <w:szCs w:val="22"/>
              </w:rPr>
              <w:t>urvey</w:t>
            </w:r>
            <w:r w:rsidR="009A57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mains and Measures</w:t>
            </w:r>
            <w:r w:rsidR="00FB12EC" w:rsidRPr="003C1DA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8325BB" w:rsidRPr="00ED3A58" w14:paraId="1702BF2A" w14:textId="77777777" w:rsidTr="005F7FA9">
        <w:trPr>
          <w:trHeight w:val="206"/>
        </w:trPr>
        <w:tc>
          <w:tcPr>
            <w:tcW w:w="3685" w:type="dxa"/>
            <w:hideMark/>
          </w:tcPr>
          <w:p w14:paraId="3B0C441B" w14:textId="7771BB3C" w:rsidR="008325BB" w:rsidRPr="00ED3A58" w:rsidRDefault="008325BB" w:rsidP="005F7F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A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mains </w:t>
            </w:r>
          </w:p>
        </w:tc>
        <w:tc>
          <w:tcPr>
            <w:tcW w:w="5760" w:type="dxa"/>
            <w:hideMark/>
          </w:tcPr>
          <w:p w14:paraId="609D8BA2" w14:textId="77777777" w:rsidR="008325BB" w:rsidRPr="00ED3A58" w:rsidRDefault="008325BB" w:rsidP="005F7F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A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sures </w:t>
            </w:r>
          </w:p>
        </w:tc>
      </w:tr>
      <w:tr w:rsidR="008325BB" w:rsidRPr="00ED3A58" w14:paraId="2A133739" w14:textId="77777777" w:rsidTr="005F7FA9">
        <w:trPr>
          <w:trHeight w:val="251"/>
        </w:trPr>
        <w:tc>
          <w:tcPr>
            <w:tcW w:w="3685" w:type="dxa"/>
            <w:hideMark/>
          </w:tcPr>
          <w:p w14:paraId="5F6C64A7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Demographics</w:t>
            </w:r>
          </w:p>
        </w:tc>
        <w:tc>
          <w:tcPr>
            <w:tcW w:w="5760" w:type="dxa"/>
            <w:hideMark/>
          </w:tcPr>
          <w:p w14:paraId="5C5E55EC" w14:textId="19BB613C" w:rsidR="008325BB" w:rsidRPr="00ED3A58" w:rsidRDefault="002200D5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325BB" w:rsidRPr="00ED3A58" w14:paraId="7DD4B166" w14:textId="77777777" w:rsidTr="005F7FA9">
        <w:trPr>
          <w:trHeight w:val="251"/>
        </w:trPr>
        <w:tc>
          <w:tcPr>
            <w:tcW w:w="3685" w:type="dxa"/>
            <w:hideMark/>
          </w:tcPr>
          <w:p w14:paraId="3E3A3C2E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Height and weight </w:t>
            </w:r>
          </w:p>
        </w:tc>
        <w:tc>
          <w:tcPr>
            <w:tcW w:w="5760" w:type="dxa"/>
            <w:hideMark/>
          </w:tcPr>
          <w:p w14:paraId="5B238C92" w14:textId="4989368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National Health and Nutrition Examination Survey</w:t>
            </w:r>
          </w:p>
        </w:tc>
      </w:tr>
      <w:tr w:rsidR="008325BB" w:rsidRPr="00ED3A58" w14:paraId="582DDDC6" w14:textId="77777777" w:rsidTr="005F7FA9">
        <w:trPr>
          <w:trHeight w:val="260"/>
        </w:trPr>
        <w:tc>
          <w:tcPr>
            <w:tcW w:w="3685" w:type="dxa"/>
            <w:hideMark/>
          </w:tcPr>
          <w:p w14:paraId="63A699A0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Morbidity </w:t>
            </w:r>
          </w:p>
        </w:tc>
        <w:tc>
          <w:tcPr>
            <w:tcW w:w="5760" w:type="dxa"/>
            <w:hideMark/>
          </w:tcPr>
          <w:p w14:paraId="09608DD5" w14:textId="5DF04182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ispanic Community Health Study/Study of Latinos</w:t>
            </w:r>
          </w:p>
        </w:tc>
      </w:tr>
      <w:tr w:rsidR="008325BB" w:rsidRPr="00ED3A58" w14:paraId="11C34AE6" w14:textId="77777777" w:rsidTr="005F7FA9">
        <w:trPr>
          <w:trHeight w:val="179"/>
        </w:trPr>
        <w:tc>
          <w:tcPr>
            <w:tcW w:w="3685" w:type="dxa"/>
            <w:hideMark/>
          </w:tcPr>
          <w:p w14:paraId="72A1D403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 Self-rated health </w:t>
            </w:r>
          </w:p>
        </w:tc>
        <w:tc>
          <w:tcPr>
            <w:tcW w:w="5760" w:type="dxa"/>
            <w:hideMark/>
          </w:tcPr>
          <w:p w14:paraId="454F642F" w14:textId="42077341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Short Form-36 Health Survey</w:t>
            </w:r>
          </w:p>
        </w:tc>
      </w:tr>
      <w:tr w:rsidR="008325BB" w:rsidRPr="00ED3A58" w14:paraId="2BDD58D6" w14:textId="77777777" w:rsidTr="005F7FA9">
        <w:trPr>
          <w:trHeight w:val="197"/>
        </w:trPr>
        <w:tc>
          <w:tcPr>
            <w:tcW w:w="3685" w:type="dxa"/>
            <w:hideMark/>
          </w:tcPr>
          <w:p w14:paraId="0C1D1BA5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ousing Security</w:t>
            </w:r>
          </w:p>
        </w:tc>
        <w:tc>
          <w:tcPr>
            <w:tcW w:w="5760" w:type="dxa"/>
            <w:hideMark/>
          </w:tcPr>
          <w:p w14:paraId="53BA445C" w14:textId="584E0B8E" w:rsidR="008325BB" w:rsidRPr="00ED3A58" w:rsidRDefault="002200D5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Affordable HOME Study</w:t>
            </w:r>
          </w:p>
        </w:tc>
      </w:tr>
      <w:tr w:rsidR="008325BB" w:rsidRPr="00ED3A58" w14:paraId="7327DC2A" w14:textId="77777777" w:rsidTr="005F7FA9">
        <w:trPr>
          <w:trHeight w:val="287"/>
        </w:trPr>
        <w:tc>
          <w:tcPr>
            <w:tcW w:w="3685" w:type="dxa"/>
            <w:hideMark/>
          </w:tcPr>
          <w:p w14:paraId="65A5D44B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Residential Mobility</w:t>
            </w:r>
          </w:p>
        </w:tc>
        <w:tc>
          <w:tcPr>
            <w:tcW w:w="5760" w:type="dxa"/>
            <w:hideMark/>
          </w:tcPr>
          <w:p w14:paraId="25CE372F" w14:textId="02F287FB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ispanic Community Health Study/Study of Latinos</w:t>
            </w:r>
          </w:p>
        </w:tc>
      </w:tr>
      <w:tr w:rsidR="008325BB" w:rsidRPr="00ED3A58" w14:paraId="1DD9C109" w14:textId="77777777" w:rsidTr="005F7FA9">
        <w:trPr>
          <w:trHeight w:val="215"/>
        </w:trPr>
        <w:tc>
          <w:tcPr>
            <w:tcW w:w="3685" w:type="dxa"/>
            <w:hideMark/>
          </w:tcPr>
          <w:p w14:paraId="5B362C25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Neighborhood environment walkability</w:t>
            </w:r>
          </w:p>
        </w:tc>
        <w:tc>
          <w:tcPr>
            <w:tcW w:w="5760" w:type="dxa"/>
            <w:hideMark/>
          </w:tcPr>
          <w:p w14:paraId="48486F11" w14:textId="2C6F9F9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Neighborhood Environment Walkability Scale</w:t>
            </w:r>
          </w:p>
        </w:tc>
      </w:tr>
      <w:tr w:rsidR="008325BB" w:rsidRPr="00ED3A58" w14:paraId="132A7E61" w14:textId="77777777" w:rsidTr="005F7FA9">
        <w:trPr>
          <w:trHeight w:val="125"/>
        </w:trPr>
        <w:tc>
          <w:tcPr>
            <w:tcW w:w="3685" w:type="dxa"/>
            <w:hideMark/>
          </w:tcPr>
          <w:p w14:paraId="45CF3249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Health care utilization </w:t>
            </w:r>
          </w:p>
        </w:tc>
        <w:tc>
          <w:tcPr>
            <w:tcW w:w="5760" w:type="dxa"/>
            <w:hideMark/>
          </w:tcPr>
          <w:p w14:paraId="38C90751" w14:textId="0AF3E7BF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National Health Interview Survey</w:t>
            </w:r>
          </w:p>
        </w:tc>
      </w:tr>
      <w:tr w:rsidR="008325BB" w:rsidRPr="00ED3A58" w14:paraId="3D29AA2A" w14:textId="77777777" w:rsidTr="005F7FA9">
        <w:trPr>
          <w:trHeight w:val="233"/>
        </w:trPr>
        <w:tc>
          <w:tcPr>
            <w:tcW w:w="3685" w:type="dxa"/>
            <w:hideMark/>
          </w:tcPr>
          <w:p w14:paraId="603EFB72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Social isolation </w:t>
            </w:r>
          </w:p>
        </w:tc>
        <w:tc>
          <w:tcPr>
            <w:tcW w:w="5760" w:type="dxa"/>
            <w:hideMark/>
          </w:tcPr>
          <w:p w14:paraId="6B4124B2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UCLA Loneliness  Scale</w:t>
            </w:r>
          </w:p>
        </w:tc>
      </w:tr>
      <w:tr w:rsidR="008325BB" w:rsidRPr="00ED3A58" w14:paraId="1E528281" w14:textId="77777777" w:rsidTr="005F7FA9">
        <w:trPr>
          <w:trHeight w:val="251"/>
        </w:trPr>
        <w:tc>
          <w:tcPr>
            <w:tcW w:w="3685" w:type="dxa"/>
            <w:hideMark/>
          </w:tcPr>
          <w:p w14:paraId="0271DD83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Social network </w:t>
            </w:r>
          </w:p>
        </w:tc>
        <w:tc>
          <w:tcPr>
            <w:tcW w:w="5760" w:type="dxa"/>
            <w:hideMark/>
          </w:tcPr>
          <w:p w14:paraId="654B8C4E" w14:textId="4A0E36F9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Berkman-Syme Social Network Index</w:t>
            </w:r>
          </w:p>
        </w:tc>
      </w:tr>
      <w:tr w:rsidR="008325BB" w:rsidRPr="00ED3A58" w14:paraId="3DD2CB8F" w14:textId="77777777" w:rsidTr="005F7FA9">
        <w:trPr>
          <w:trHeight w:val="260"/>
        </w:trPr>
        <w:tc>
          <w:tcPr>
            <w:tcW w:w="3685" w:type="dxa"/>
            <w:hideMark/>
          </w:tcPr>
          <w:p w14:paraId="5E654423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Mental health outcomes </w:t>
            </w:r>
          </w:p>
        </w:tc>
        <w:tc>
          <w:tcPr>
            <w:tcW w:w="5760" w:type="dxa"/>
            <w:hideMark/>
          </w:tcPr>
          <w:p w14:paraId="6DF3D22C" w14:textId="576A91CA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Generalized Anxiety Disorder 7-item scale</w:t>
            </w:r>
            <w:r w:rsidR="002200D5" w:rsidRPr="00ED3A58">
              <w:rPr>
                <w:rFonts w:ascii="Arial" w:hAnsi="Arial" w:cs="Arial"/>
                <w:sz w:val="20"/>
                <w:szCs w:val="20"/>
              </w:rPr>
              <w:t>;</w:t>
            </w:r>
            <w:r w:rsidRPr="00ED3A58">
              <w:rPr>
                <w:rFonts w:ascii="Arial" w:hAnsi="Arial" w:cs="Arial"/>
                <w:sz w:val="20"/>
                <w:szCs w:val="20"/>
              </w:rPr>
              <w:t xml:space="preserve"> Patient Health Questionnaire –8</w:t>
            </w:r>
          </w:p>
        </w:tc>
      </w:tr>
      <w:tr w:rsidR="008325BB" w:rsidRPr="00ED3A58" w14:paraId="03D0F332" w14:textId="77777777" w:rsidTr="005F7FA9">
        <w:trPr>
          <w:trHeight w:val="206"/>
        </w:trPr>
        <w:tc>
          <w:tcPr>
            <w:tcW w:w="3685" w:type="dxa"/>
            <w:hideMark/>
          </w:tcPr>
          <w:p w14:paraId="5AD8043D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Sleep duration and quality </w:t>
            </w:r>
          </w:p>
        </w:tc>
        <w:tc>
          <w:tcPr>
            <w:tcW w:w="5760" w:type="dxa"/>
            <w:hideMark/>
          </w:tcPr>
          <w:p w14:paraId="2C278974" w14:textId="1EC22788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Pittsburgh Sleep Quality Index</w:t>
            </w:r>
          </w:p>
        </w:tc>
      </w:tr>
      <w:tr w:rsidR="008325BB" w:rsidRPr="00ED3A58" w14:paraId="660DB332" w14:textId="77777777" w:rsidTr="005F7FA9">
        <w:trPr>
          <w:trHeight w:val="134"/>
        </w:trPr>
        <w:tc>
          <w:tcPr>
            <w:tcW w:w="3685" w:type="dxa"/>
            <w:hideMark/>
          </w:tcPr>
          <w:p w14:paraId="020E86A8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Tobacco use/smoking </w:t>
            </w:r>
          </w:p>
        </w:tc>
        <w:tc>
          <w:tcPr>
            <w:tcW w:w="5760" w:type="dxa"/>
            <w:hideMark/>
          </w:tcPr>
          <w:p w14:paraId="02508512" w14:textId="1BBDCDFC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Population Assessment of Tobacco and Healt</w:t>
            </w:r>
            <w:r w:rsidR="00CA7CB2" w:rsidRPr="00ED3A58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8325BB" w:rsidRPr="00ED3A58" w14:paraId="1A3B6CEC" w14:textId="77777777" w:rsidTr="005F7FA9">
        <w:trPr>
          <w:trHeight w:val="242"/>
        </w:trPr>
        <w:tc>
          <w:tcPr>
            <w:tcW w:w="3685" w:type="dxa"/>
            <w:hideMark/>
          </w:tcPr>
          <w:p w14:paraId="628E86BA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Daily alcohol use </w:t>
            </w:r>
          </w:p>
        </w:tc>
        <w:tc>
          <w:tcPr>
            <w:tcW w:w="5760" w:type="dxa"/>
            <w:hideMark/>
          </w:tcPr>
          <w:p w14:paraId="10D36E4E" w14:textId="45B2184A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New York City Community Health Survey</w:t>
            </w:r>
          </w:p>
        </w:tc>
      </w:tr>
      <w:tr w:rsidR="008325BB" w:rsidRPr="00ED3A58" w14:paraId="46F4605E" w14:textId="77777777" w:rsidTr="005F7FA9">
        <w:trPr>
          <w:trHeight w:val="80"/>
        </w:trPr>
        <w:tc>
          <w:tcPr>
            <w:tcW w:w="3685" w:type="dxa"/>
            <w:hideMark/>
          </w:tcPr>
          <w:p w14:paraId="74CE5141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Sedentary behavior</w:t>
            </w:r>
          </w:p>
        </w:tc>
        <w:tc>
          <w:tcPr>
            <w:tcW w:w="5760" w:type="dxa"/>
            <w:hideMark/>
          </w:tcPr>
          <w:p w14:paraId="2A101B4F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3A58">
              <w:rPr>
                <w:rFonts w:ascii="Arial" w:hAnsi="Arial" w:cs="Arial"/>
                <w:sz w:val="20"/>
                <w:szCs w:val="20"/>
              </w:rPr>
              <w:t>PhenX</w:t>
            </w:r>
            <w:proofErr w:type="spellEnd"/>
            <w:r w:rsidRPr="00ED3A58">
              <w:rPr>
                <w:rFonts w:ascii="Arial" w:hAnsi="Arial" w:cs="Arial"/>
                <w:sz w:val="20"/>
                <w:szCs w:val="20"/>
              </w:rPr>
              <w:t xml:space="preserve"> Sitting</w:t>
            </w:r>
            <w:r w:rsidRPr="00ED3A58">
              <w:rPr>
                <w:rFonts w:ascii="Arial" w:hAnsi="Arial" w:cs="Arial"/>
                <w:sz w:val="20"/>
                <w:szCs w:val="20"/>
              </w:rPr>
              <w:noBreakHyphen/>
              <w:t>Sedentary Behavior Adult</w:t>
            </w:r>
          </w:p>
        </w:tc>
      </w:tr>
      <w:tr w:rsidR="008325BB" w:rsidRPr="00ED3A58" w14:paraId="775334F1" w14:textId="77777777" w:rsidTr="005F7FA9">
        <w:trPr>
          <w:trHeight w:val="278"/>
        </w:trPr>
        <w:tc>
          <w:tcPr>
            <w:tcW w:w="3685" w:type="dxa"/>
            <w:hideMark/>
          </w:tcPr>
          <w:p w14:paraId="2821D89B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5760" w:type="dxa"/>
            <w:hideMark/>
          </w:tcPr>
          <w:p w14:paraId="357F7FB6" w14:textId="01F232AE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Global Physical Activity Questionnaire</w:t>
            </w:r>
          </w:p>
        </w:tc>
      </w:tr>
      <w:tr w:rsidR="008325BB" w:rsidRPr="00ED3A58" w14:paraId="7A503C56" w14:textId="77777777" w:rsidTr="005F7FA9">
        <w:trPr>
          <w:trHeight w:val="260"/>
        </w:trPr>
        <w:tc>
          <w:tcPr>
            <w:tcW w:w="3685" w:type="dxa"/>
            <w:hideMark/>
          </w:tcPr>
          <w:p w14:paraId="4E22FADC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Food insecurity </w:t>
            </w:r>
          </w:p>
        </w:tc>
        <w:tc>
          <w:tcPr>
            <w:tcW w:w="5760" w:type="dxa"/>
            <w:hideMark/>
          </w:tcPr>
          <w:p w14:paraId="2EFEA6C2" w14:textId="7F62DDA1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U.S. Household Food Security Survey</w:t>
            </w:r>
            <w:r w:rsidR="0087614D" w:rsidRPr="00ED3A58">
              <w:rPr>
                <w:rFonts w:ascii="Arial" w:hAnsi="Arial" w:cs="Arial"/>
                <w:sz w:val="20"/>
                <w:szCs w:val="20"/>
              </w:rPr>
              <w:t>, USDA</w:t>
            </w:r>
          </w:p>
        </w:tc>
      </w:tr>
      <w:tr w:rsidR="008325BB" w:rsidRPr="00ED3A58" w14:paraId="1D1FFC9B" w14:textId="77777777" w:rsidTr="005F7FA9">
        <w:trPr>
          <w:trHeight w:val="305"/>
        </w:trPr>
        <w:tc>
          <w:tcPr>
            <w:tcW w:w="3685" w:type="dxa"/>
            <w:hideMark/>
          </w:tcPr>
          <w:p w14:paraId="7327A39A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Food access</w:t>
            </w:r>
          </w:p>
        </w:tc>
        <w:tc>
          <w:tcPr>
            <w:tcW w:w="5760" w:type="dxa"/>
            <w:hideMark/>
          </w:tcPr>
          <w:p w14:paraId="52BC4E98" w14:textId="19734D86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Food Access and Affordability </w:t>
            </w:r>
          </w:p>
        </w:tc>
      </w:tr>
      <w:tr w:rsidR="008325BB" w:rsidRPr="00ED3A58" w14:paraId="2A3CF5F9" w14:textId="77777777" w:rsidTr="005F7FA9">
        <w:trPr>
          <w:trHeight w:val="278"/>
        </w:trPr>
        <w:tc>
          <w:tcPr>
            <w:tcW w:w="3685" w:type="dxa"/>
            <w:hideMark/>
          </w:tcPr>
          <w:p w14:paraId="6F2A828C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Energy insecurity</w:t>
            </w:r>
          </w:p>
        </w:tc>
        <w:tc>
          <w:tcPr>
            <w:tcW w:w="5760" w:type="dxa"/>
            <w:hideMark/>
          </w:tcPr>
          <w:p w14:paraId="4CDF368F" w14:textId="0A7A6964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 xml:space="preserve">Hernandez Household Energy Insecurity Scale </w:t>
            </w:r>
          </w:p>
        </w:tc>
      </w:tr>
      <w:tr w:rsidR="008325BB" w:rsidRPr="00ED3A58" w14:paraId="62C5346B" w14:textId="77777777" w:rsidTr="008F6739">
        <w:trPr>
          <w:trHeight w:val="533"/>
        </w:trPr>
        <w:tc>
          <w:tcPr>
            <w:tcW w:w="3685" w:type="dxa"/>
            <w:hideMark/>
          </w:tcPr>
          <w:p w14:paraId="7FB52C1E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Extreme heat adaptation behaviors</w:t>
            </w:r>
          </w:p>
        </w:tc>
        <w:tc>
          <w:tcPr>
            <w:tcW w:w="5760" w:type="dxa"/>
            <w:hideMark/>
          </w:tcPr>
          <w:p w14:paraId="13E10D49" w14:textId="0E23E3ED" w:rsidR="0069397B" w:rsidRPr="00ED3A58" w:rsidRDefault="0069397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Erens et al. BMC Public Health. 21. 2021.</w:t>
            </w:r>
          </w:p>
          <w:p w14:paraId="646A72DB" w14:textId="11EBBCD0" w:rsidR="008325BB" w:rsidRPr="00ED3A58" w:rsidRDefault="0069397B" w:rsidP="005F7F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3A58">
              <w:rPr>
                <w:rFonts w:ascii="Arial" w:hAnsi="Arial" w:cs="Arial"/>
                <w:sz w:val="20"/>
                <w:szCs w:val="20"/>
              </w:rPr>
              <w:t>Milando</w:t>
            </w:r>
            <w:proofErr w:type="spellEnd"/>
            <w:r w:rsidRPr="00ED3A58">
              <w:rPr>
                <w:rFonts w:ascii="Arial" w:hAnsi="Arial" w:cs="Arial"/>
                <w:sz w:val="20"/>
                <w:szCs w:val="20"/>
              </w:rPr>
              <w:t xml:space="preserve"> et al. BMC Public Health. 22(1). 2022.</w:t>
            </w:r>
          </w:p>
        </w:tc>
      </w:tr>
      <w:tr w:rsidR="008325BB" w:rsidRPr="00ED3A58" w14:paraId="7D3A0A89" w14:textId="77777777" w:rsidTr="008F6739">
        <w:trPr>
          <w:trHeight w:val="254"/>
        </w:trPr>
        <w:tc>
          <w:tcPr>
            <w:tcW w:w="3685" w:type="dxa"/>
            <w:hideMark/>
          </w:tcPr>
          <w:p w14:paraId="4278C630" w14:textId="77777777" w:rsidR="008325BB" w:rsidRPr="00ED3A58" w:rsidRDefault="008325BB" w:rsidP="005F7FA9">
            <w:pPr>
              <w:rPr>
                <w:rFonts w:ascii="Arial" w:hAnsi="Arial" w:cs="Arial"/>
                <w:sz w:val="20"/>
                <w:szCs w:val="20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eat-related illness</w:t>
            </w:r>
          </w:p>
        </w:tc>
        <w:tc>
          <w:tcPr>
            <w:tcW w:w="5760" w:type="dxa"/>
            <w:hideMark/>
          </w:tcPr>
          <w:p w14:paraId="2E57E6B2" w14:textId="1BB73681" w:rsidR="008325BB" w:rsidRPr="00ED3A58" w:rsidRDefault="0069397B" w:rsidP="005F7F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3A58">
              <w:rPr>
                <w:rFonts w:ascii="Arial" w:hAnsi="Arial" w:cs="Arial"/>
                <w:sz w:val="20"/>
                <w:szCs w:val="20"/>
              </w:rPr>
              <w:t>Milando</w:t>
            </w:r>
            <w:proofErr w:type="spellEnd"/>
            <w:r w:rsidRPr="00ED3A58">
              <w:rPr>
                <w:rFonts w:ascii="Arial" w:hAnsi="Arial" w:cs="Arial"/>
                <w:sz w:val="20"/>
                <w:szCs w:val="20"/>
              </w:rPr>
              <w:t xml:space="preserve"> et al. BMC Public Health. 22(1). 2022.</w:t>
            </w:r>
          </w:p>
        </w:tc>
      </w:tr>
    </w:tbl>
    <w:p w14:paraId="259112B7" w14:textId="7C1BF8AB" w:rsidR="005F7FA9" w:rsidRDefault="005F7FA9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1FBC38" wp14:editId="03BD180B">
                <wp:simplePos x="0" y="0"/>
                <wp:positionH relativeFrom="column">
                  <wp:posOffset>-62474</wp:posOffset>
                </wp:positionH>
                <wp:positionV relativeFrom="paragraph">
                  <wp:posOffset>-51115</wp:posOffset>
                </wp:positionV>
                <wp:extent cx="3329940" cy="320040"/>
                <wp:effectExtent l="0" t="0" r="3810" b="3810"/>
                <wp:wrapNone/>
                <wp:docPr id="17291552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994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C003AA" w14:textId="7FEC2995" w:rsidR="005F7FA9" w:rsidRPr="00AC2F54" w:rsidRDefault="005F7FA9" w:rsidP="005F7FA9">
                            <w:r w:rsidRPr="00AC2F54">
                              <w:t xml:space="preserve"> </w:t>
                            </w:r>
                          </w:p>
                          <w:p w14:paraId="2E596607" w14:textId="77777777" w:rsidR="005F7FA9" w:rsidRDefault="005F7FA9" w:rsidP="005F7FA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81FBC3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9pt;margin-top:-4pt;width:262.2pt;height:25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" fillcolor="white [3201]" stroked="f" strokeweight=".5pt">
                <v:textbox>
                  <w:txbxContent>
                    <w:p w14:paraId="31C003AA" w14:textId="7FEC2995" w:rsidR="005F7FA9" w:rsidRPr="00AC2F54" w:rsidRDefault="005F7FA9" w:rsidP="005F7FA9">
                      <w:r w:rsidRPr="00AC2F54">
                        <w:t xml:space="preserve"> </w:t>
                      </w:r>
                    </w:p>
                    <w:p w14:paraId="2E596607" w14:textId="77777777" w:rsidR="005F7FA9" w:rsidRDefault="005F7FA9" w:rsidP="005F7FA9"/>
                  </w:txbxContent>
                </v:textbox>
              </v:shape>
            </w:pict>
          </mc:Fallback>
        </mc:AlternateContent>
      </w:r>
    </w:p>
    <w:p w14:paraId="5B54B29C" w14:textId="09F70300" w:rsidR="007A013D" w:rsidRDefault="0069397B">
      <w:pPr>
        <w:rPr>
          <w:rFonts w:ascii="Arial" w:hAnsi="Arial" w:cs="Arial"/>
          <w:b/>
          <w:bCs/>
          <w:sz w:val="22"/>
          <w:szCs w:val="22"/>
        </w:rPr>
      </w:pPr>
      <w:r w:rsidRPr="00181D42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E07BD1" wp14:editId="7B5B4957">
                <wp:simplePos x="0" y="0"/>
                <wp:positionH relativeFrom="column">
                  <wp:posOffset>1612955</wp:posOffset>
                </wp:positionH>
                <wp:positionV relativeFrom="paragraph">
                  <wp:posOffset>-6351574</wp:posOffset>
                </wp:positionV>
                <wp:extent cx="3329940" cy="320040"/>
                <wp:effectExtent l="0" t="0" r="3810" b="3810"/>
                <wp:wrapNone/>
                <wp:docPr id="15505384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994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02B6A5" w14:textId="18AE4469" w:rsidR="00AC2F54" w:rsidRPr="00ED3A58" w:rsidRDefault="00AC2F54" w:rsidP="00AC2F5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D3A5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ppendix 2. </w:t>
                            </w:r>
                            <w:r w:rsidRPr="00ED3A5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rvey assessment domains </w:t>
                            </w:r>
                          </w:p>
                          <w:p w14:paraId="07C4A41E" w14:textId="77777777" w:rsidR="00AC2F54" w:rsidRPr="00ED3A58" w:rsidRDefault="00AC2F5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E07BD1" id="_x0000_s1027" type="#_x0000_t202" style="position:absolute;margin-left:127pt;margin-top:-500.1pt;width:262.2pt;height:25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" fillcolor="white [3201]" stroked="f" strokeweight=".5pt">
                <v:textbox>
                  <w:txbxContent>
                    <w:p w14:paraId="7F02B6A5" w14:textId="18AE4469" w:rsidR="00AC2F54" w:rsidRPr="00ED3A58" w:rsidRDefault="00AC2F54" w:rsidP="00AC2F5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D3A58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Appendix 2. </w:t>
                      </w:r>
                      <w:r w:rsidRPr="00ED3A5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rvey assessment domains </w:t>
                      </w:r>
                    </w:p>
                    <w:p w14:paraId="07C4A41E" w14:textId="77777777" w:rsidR="00AC2F54" w:rsidRPr="00ED3A58" w:rsidRDefault="00AC2F5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11E22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E204D5">
        <w:rPr>
          <w:rFonts w:ascii="Arial" w:hAnsi="Arial" w:cs="Arial"/>
          <w:b/>
          <w:bCs/>
          <w:sz w:val="22"/>
          <w:szCs w:val="22"/>
        </w:rPr>
        <w:t>1</w:t>
      </w:r>
      <w:r w:rsidR="00611E22">
        <w:rPr>
          <w:rFonts w:ascii="Arial" w:hAnsi="Arial" w:cs="Arial"/>
          <w:b/>
          <w:bCs/>
          <w:sz w:val="22"/>
          <w:szCs w:val="22"/>
        </w:rPr>
        <w:t xml:space="preserve">: Cross-sectional survey and qualitative </w:t>
      </w:r>
      <w:r w:rsidR="00EA25CC">
        <w:rPr>
          <w:rFonts w:ascii="Arial" w:hAnsi="Arial" w:cs="Arial"/>
          <w:b/>
          <w:bCs/>
          <w:sz w:val="22"/>
          <w:szCs w:val="22"/>
        </w:rPr>
        <w:t>assessment</w:t>
      </w:r>
      <w:r w:rsidR="00611E22">
        <w:rPr>
          <w:rFonts w:ascii="Arial" w:hAnsi="Arial" w:cs="Arial"/>
          <w:b/>
          <w:bCs/>
          <w:sz w:val="22"/>
          <w:szCs w:val="22"/>
        </w:rPr>
        <w:t xml:space="preserve"> domains and measures </w:t>
      </w:r>
    </w:p>
    <w:p w14:paraId="151D54B2" w14:textId="77777777" w:rsidR="00716A65" w:rsidRDefault="00716A6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293"/>
        <w:tblW w:w="9475" w:type="dxa"/>
        <w:tblLook w:val="04A0" w:firstRow="1" w:lastRow="0" w:firstColumn="1" w:lastColumn="0" w:noHBand="0" w:noVBand="1"/>
      </w:tblPr>
      <w:tblGrid>
        <w:gridCol w:w="9475"/>
      </w:tblGrid>
      <w:tr w:rsidR="00D60B28" w14:paraId="7A228891" w14:textId="77777777" w:rsidTr="00D60B28">
        <w:trPr>
          <w:trHeight w:val="265"/>
        </w:trPr>
        <w:tc>
          <w:tcPr>
            <w:tcW w:w="9475" w:type="dxa"/>
          </w:tcPr>
          <w:p w14:paraId="7656C723" w14:textId="77777777" w:rsidR="00D60B28" w:rsidRPr="00FB12EC" w:rsidRDefault="00D60B28" w:rsidP="00D60B2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I. </w:t>
            </w:r>
            <w:r w:rsidRPr="00FB12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ualitativ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sessment Domains</w:t>
            </w:r>
          </w:p>
        </w:tc>
      </w:tr>
      <w:tr w:rsidR="00D60B28" w14:paraId="7729C34C" w14:textId="77777777" w:rsidTr="00D60B28">
        <w:trPr>
          <w:trHeight w:val="247"/>
        </w:trPr>
        <w:tc>
          <w:tcPr>
            <w:tcW w:w="9475" w:type="dxa"/>
          </w:tcPr>
          <w:p w14:paraId="19DE1073" w14:textId="77777777" w:rsidR="00D60B28" w:rsidRPr="00B11649" w:rsidRDefault="00D60B28" w:rsidP="00D60B2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B11649">
              <w:rPr>
                <w:rFonts w:ascii="Arial" w:hAnsi="Arial" w:cs="Arial"/>
                <w:b/>
                <w:bCs/>
                <w:sz w:val="20"/>
                <w:szCs w:val="20"/>
              </w:rPr>
              <w:t>omains</w:t>
            </w:r>
          </w:p>
        </w:tc>
      </w:tr>
      <w:tr w:rsidR="00D60B28" w14:paraId="71280A01" w14:textId="77777777" w:rsidTr="00D60B28">
        <w:trPr>
          <w:trHeight w:val="247"/>
        </w:trPr>
        <w:tc>
          <w:tcPr>
            <w:tcW w:w="9475" w:type="dxa"/>
          </w:tcPr>
          <w:p w14:paraId="18362B4E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ome and family</w:t>
            </w:r>
          </w:p>
        </w:tc>
      </w:tr>
      <w:tr w:rsidR="00D60B28" w14:paraId="3BEA07D7" w14:textId="77777777" w:rsidTr="00D60B28">
        <w:trPr>
          <w:trHeight w:val="247"/>
        </w:trPr>
        <w:tc>
          <w:tcPr>
            <w:tcW w:w="9475" w:type="dxa"/>
          </w:tcPr>
          <w:p w14:paraId="2814AAD2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Neighborhood perceptions</w:t>
            </w:r>
          </w:p>
        </w:tc>
      </w:tr>
      <w:tr w:rsidR="00D60B28" w14:paraId="35FDE1B7" w14:textId="77777777" w:rsidTr="00D60B28">
        <w:trPr>
          <w:trHeight w:val="247"/>
        </w:trPr>
        <w:tc>
          <w:tcPr>
            <w:tcW w:w="9475" w:type="dxa"/>
          </w:tcPr>
          <w:p w14:paraId="1C3B9CDF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Daily routines</w:t>
            </w:r>
          </w:p>
        </w:tc>
      </w:tr>
      <w:tr w:rsidR="00D60B28" w14:paraId="261E0C20" w14:textId="77777777" w:rsidTr="00D60B28">
        <w:trPr>
          <w:trHeight w:val="247"/>
        </w:trPr>
        <w:tc>
          <w:tcPr>
            <w:tcW w:w="9475" w:type="dxa"/>
          </w:tcPr>
          <w:p w14:paraId="67C906FD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</w:tr>
      <w:tr w:rsidR="00D60B28" w14:paraId="1DE3B624" w14:textId="77777777" w:rsidTr="00D60B28">
        <w:trPr>
          <w:trHeight w:val="238"/>
        </w:trPr>
        <w:tc>
          <w:tcPr>
            <w:tcW w:w="9475" w:type="dxa"/>
          </w:tcPr>
          <w:p w14:paraId="69C3F6E6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Recreational/ social activities</w:t>
            </w:r>
          </w:p>
        </w:tc>
      </w:tr>
      <w:tr w:rsidR="00D60B28" w14:paraId="00330E57" w14:textId="77777777" w:rsidTr="00D60B28">
        <w:trPr>
          <w:trHeight w:val="247"/>
        </w:trPr>
        <w:tc>
          <w:tcPr>
            <w:tcW w:w="9475" w:type="dxa"/>
          </w:tcPr>
          <w:p w14:paraId="43CF3BB9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ealth and food</w:t>
            </w:r>
          </w:p>
        </w:tc>
      </w:tr>
      <w:tr w:rsidR="00D60B28" w14:paraId="0E73DA5F" w14:textId="77777777" w:rsidTr="00D60B28">
        <w:trPr>
          <w:trHeight w:val="247"/>
        </w:trPr>
        <w:tc>
          <w:tcPr>
            <w:tcW w:w="9475" w:type="dxa"/>
          </w:tcPr>
          <w:p w14:paraId="41B9C2D2" w14:textId="77777777" w:rsidR="00D60B28" w:rsidRDefault="00D60B28" w:rsidP="00D60B28">
            <w:pPr>
              <w:rPr>
                <w:rFonts w:ascii="Arial" w:hAnsi="Arial" w:cs="Arial"/>
              </w:rPr>
            </w:pPr>
            <w:r w:rsidRPr="00ED3A58">
              <w:rPr>
                <w:rFonts w:ascii="Arial" w:hAnsi="Arial" w:cs="Arial"/>
                <w:sz w:val="20"/>
                <w:szCs w:val="20"/>
              </w:rPr>
              <w:t>Household income and expenses</w:t>
            </w:r>
          </w:p>
        </w:tc>
      </w:tr>
    </w:tbl>
    <w:p w14:paraId="75B23B4A" w14:textId="77777777" w:rsidR="00AB4C51" w:rsidRPr="00181D42" w:rsidRDefault="00AB4C51">
      <w:pPr>
        <w:rPr>
          <w:rFonts w:ascii="Arial" w:hAnsi="Arial" w:cs="Arial"/>
          <w:b/>
          <w:bCs/>
          <w:sz w:val="22"/>
          <w:szCs w:val="22"/>
        </w:rPr>
      </w:pPr>
    </w:p>
    <w:p w14:paraId="44FCC986" w14:textId="364F43F3" w:rsidR="00EB3250" w:rsidRPr="00ED3A58" w:rsidRDefault="00EB3250">
      <w:pPr>
        <w:rPr>
          <w:rFonts w:ascii="Arial" w:hAnsi="Arial" w:cs="Arial"/>
        </w:rPr>
      </w:pPr>
    </w:p>
    <w:sectPr w:rsidR="00EB3250" w:rsidRPr="00ED3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E512D"/>
    <w:multiLevelType w:val="hybridMultilevel"/>
    <w:tmpl w:val="6428A8FA"/>
    <w:lvl w:ilvl="0" w:tplc="8A64A67C">
      <w:start w:val="1"/>
      <w:numFmt w:val="upperRoman"/>
      <w:lvlText w:val="%1.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34A51"/>
    <w:multiLevelType w:val="hybridMultilevel"/>
    <w:tmpl w:val="FDDA232E"/>
    <w:lvl w:ilvl="0" w:tplc="2A14BEBE">
      <w:start w:val="1"/>
      <w:numFmt w:val="upperRoman"/>
      <w:lvlText w:val="%1.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145443">
    <w:abstractNumId w:val="0"/>
  </w:num>
  <w:num w:numId="2" w16cid:durableId="214395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5BB"/>
    <w:rsid w:val="00031C9C"/>
    <w:rsid w:val="000572CE"/>
    <w:rsid w:val="00077916"/>
    <w:rsid w:val="000813AA"/>
    <w:rsid w:val="000A5A9B"/>
    <w:rsid w:val="00153493"/>
    <w:rsid w:val="00180512"/>
    <w:rsid w:val="00181D42"/>
    <w:rsid w:val="00182D1C"/>
    <w:rsid w:val="001A11BD"/>
    <w:rsid w:val="002200D5"/>
    <w:rsid w:val="00241FC1"/>
    <w:rsid w:val="00293649"/>
    <w:rsid w:val="002B2C9C"/>
    <w:rsid w:val="00357196"/>
    <w:rsid w:val="00370ED9"/>
    <w:rsid w:val="003C1DA5"/>
    <w:rsid w:val="00460E1D"/>
    <w:rsid w:val="00471D32"/>
    <w:rsid w:val="004F7CA9"/>
    <w:rsid w:val="005F7FA9"/>
    <w:rsid w:val="00611E22"/>
    <w:rsid w:val="00656959"/>
    <w:rsid w:val="006858A3"/>
    <w:rsid w:val="0069397B"/>
    <w:rsid w:val="00716A65"/>
    <w:rsid w:val="00776952"/>
    <w:rsid w:val="007A013D"/>
    <w:rsid w:val="008325BB"/>
    <w:rsid w:val="00861777"/>
    <w:rsid w:val="0087614D"/>
    <w:rsid w:val="008C4591"/>
    <w:rsid w:val="008F6739"/>
    <w:rsid w:val="00946EB9"/>
    <w:rsid w:val="00981B8A"/>
    <w:rsid w:val="00984B5D"/>
    <w:rsid w:val="00987989"/>
    <w:rsid w:val="009A5766"/>
    <w:rsid w:val="009A604D"/>
    <w:rsid w:val="009D1040"/>
    <w:rsid w:val="00A22A10"/>
    <w:rsid w:val="00A63C56"/>
    <w:rsid w:val="00AA14F4"/>
    <w:rsid w:val="00AB4C51"/>
    <w:rsid w:val="00AC1618"/>
    <w:rsid w:val="00AC2F54"/>
    <w:rsid w:val="00AF6108"/>
    <w:rsid w:val="00B00CA9"/>
    <w:rsid w:val="00B11649"/>
    <w:rsid w:val="00C14CC8"/>
    <w:rsid w:val="00C97E1F"/>
    <w:rsid w:val="00CA7CB2"/>
    <w:rsid w:val="00D60B28"/>
    <w:rsid w:val="00D82DB0"/>
    <w:rsid w:val="00E0396F"/>
    <w:rsid w:val="00E10BDC"/>
    <w:rsid w:val="00E1340E"/>
    <w:rsid w:val="00E204D5"/>
    <w:rsid w:val="00E90AE0"/>
    <w:rsid w:val="00E976B0"/>
    <w:rsid w:val="00EA25CC"/>
    <w:rsid w:val="00EA7B1A"/>
    <w:rsid w:val="00EB3250"/>
    <w:rsid w:val="00ED3A58"/>
    <w:rsid w:val="00F27DA8"/>
    <w:rsid w:val="00F73ECA"/>
    <w:rsid w:val="00F938D9"/>
    <w:rsid w:val="00FB12EC"/>
    <w:rsid w:val="00FC6858"/>
    <w:rsid w:val="00FD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054A2"/>
  <w15:chartTrackingRefBased/>
  <w15:docId w15:val="{7D25EEAB-29CF-4F77-8B30-325C7288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2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B32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B4C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A1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4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04</Words>
  <Characters>1404</Characters>
  <Application>Microsoft Office Word</Application>
  <DocSecurity>0</DocSecurity>
  <Lines>60</Lines>
  <Paragraphs>56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arah De Jesus</dc:creator>
  <cp:keywords/>
  <dc:description/>
  <cp:lastModifiedBy>Kenia Pujols</cp:lastModifiedBy>
  <cp:revision>56</cp:revision>
  <dcterms:created xsi:type="dcterms:W3CDTF">2025-11-21T22:47:00Z</dcterms:created>
  <dcterms:modified xsi:type="dcterms:W3CDTF">2025-12-05T18:33:00Z</dcterms:modified>
</cp:coreProperties>
</file>